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B5CC79" w:rsidR="00FB3483" w:rsidRPr="00930A31" w:rsidRDefault="00C207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4F592A" w:rsidR="00FB3483" w:rsidRPr="00930A31" w:rsidRDefault="00C2079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E057E">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5CECD1" w:rsidR="00FB3483" w:rsidRPr="00930A31" w:rsidRDefault="00EF391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B518B9">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B0593E" w:rsidR="00FB3483" w:rsidRPr="00930A31" w:rsidRDefault="001B489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0B513D08" w:rsidR="00FB3483" w:rsidRPr="00930A31" w:rsidRDefault="00B518B9" w:rsidP="00B518B9">
            <w:pPr>
              <w:pStyle w:val="Default"/>
              <w:rPr>
                <w:rFonts w:ascii="Arial" w:hAnsi="Arial" w:cs="Arial"/>
                <w:color w:val="auto"/>
                <w:sz w:val="18"/>
                <w:szCs w:val="18"/>
              </w:rPr>
            </w:pPr>
            <w:r>
              <w:rPr>
                <w:rFonts w:ascii="Arial" w:hAnsi="Arial" w:cs="Arial"/>
                <w:color w:val="auto"/>
                <w:sz w:val="18"/>
                <w:szCs w:val="18"/>
              </w:rPr>
              <w:t>5</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EE7CFC" w:rsidR="00FB3483" w:rsidRPr="00930A31" w:rsidRDefault="00B518B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2079F">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F46354" w:rsidR="00FB3483" w:rsidRPr="00930A31" w:rsidRDefault="00C2079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CA75BB" w:rsidR="00FB3483" w:rsidRPr="00930A31" w:rsidRDefault="00C2079F"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013743" w:rsidR="00FB3483" w:rsidRPr="00930A31" w:rsidRDefault="000707B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2079F">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064EBE" w:rsidR="00FB3483" w:rsidRPr="00930A31" w:rsidRDefault="000707B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C772BC" w:rsidR="00930A31" w:rsidRPr="00930A31" w:rsidRDefault="001B489D" w:rsidP="005979B8">
            <w:pPr>
              <w:pStyle w:val="Default"/>
              <w:spacing w:before="40" w:after="40"/>
              <w:rPr>
                <w:rFonts w:ascii="Arial" w:hAnsi="Arial" w:cs="Arial"/>
                <w:color w:val="auto"/>
                <w:sz w:val="18"/>
                <w:szCs w:val="18"/>
              </w:rPr>
            </w:pPr>
            <w:r w:rsidRPr="00887B89">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C3B2DA" w:rsidR="00930A31" w:rsidRPr="00930A31" w:rsidRDefault="001B489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119682" w:rsidR="00FB3483" w:rsidRPr="00930A31" w:rsidRDefault="00C2079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31F7F5" w:rsidR="00FB3483" w:rsidRPr="00930A31" w:rsidRDefault="001B48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887B8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6DFDE0" w:rsidR="00930A31" w:rsidRPr="00930A31" w:rsidRDefault="000E094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C79CB" w:rsidRDefault="00930A31" w:rsidP="005979B8">
            <w:pPr>
              <w:pStyle w:val="Default"/>
              <w:spacing w:before="40" w:after="40"/>
              <w:rPr>
                <w:rFonts w:ascii="Arial" w:hAnsi="Arial" w:cs="Arial"/>
                <w:sz w:val="18"/>
                <w:szCs w:val="18"/>
              </w:rPr>
            </w:pPr>
            <w:r w:rsidRPr="002C79C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03909B" w:rsidR="00930A31" w:rsidRPr="00930A31" w:rsidRDefault="000E094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C79CB">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C79CB" w:rsidRDefault="00930A31" w:rsidP="005979B8">
            <w:pPr>
              <w:pStyle w:val="Default"/>
              <w:spacing w:before="40" w:after="40"/>
              <w:rPr>
                <w:rFonts w:ascii="Arial" w:hAnsi="Arial" w:cs="Arial"/>
                <w:sz w:val="18"/>
                <w:szCs w:val="18"/>
              </w:rPr>
            </w:pPr>
            <w:r w:rsidRPr="002C79C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5B2E4C" w:rsidR="00930A31" w:rsidRPr="00930A31" w:rsidRDefault="00887B8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8DEE34" w:rsidR="00930A31" w:rsidRPr="00930A31" w:rsidRDefault="001B489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7B6F18" w:rsidR="00930A31" w:rsidRPr="00930A31" w:rsidRDefault="001B48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C5A4B7" w:rsidR="00930A31" w:rsidRPr="00930A31" w:rsidRDefault="002C79C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2C79C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A69B64" w:rsidR="006E5FE2" w:rsidRPr="00930A31" w:rsidRDefault="002C79C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27F6E9" w:rsidR="006E5FE2" w:rsidRPr="00930A31" w:rsidRDefault="00A113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5AB780" w14:textId="77777777" w:rsidR="00930A31"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EF3913">
              <w:rPr>
                <w:rFonts w:ascii="Arial" w:hAnsi="Arial" w:cs="Arial"/>
                <w:color w:val="auto"/>
                <w:sz w:val="18"/>
                <w:szCs w:val="18"/>
              </w:rPr>
              <w:t>-11</w:t>
            </w:r>
          </w:p>
          <w:p w14:paraId="670CFC65" w14:textId="34E9127D" w:rsidR="00EF3913" w:rsidRPr="00930A31" w:rsidRDefault="00EF3913" w:rsidP="005979B8">
            <w:pPr>
              <w:pStyle w:val="Default"/>
              <w:spacing w:before="40" w:after="40"/>
              <w:rPr>
                <w:rFonts w:ascii="Arial" w:hAnsi="Arial" w:cs="Arial"/>
                <w:color w:val="auto"/>
                <w:sz w:val="18"/>
                <w:szCs w:val="18"/>
              </w:rPr>
            </w:pPr>
            <w:r>
              <w:rPr>
                <w:rFonts w:ascii="Arial" w:hAnsi="Arial" w:cs="Arial"/>
                <w:color w:val="auto"/>
                <w:sz w:val="18"/>
                <w:szCs w:val="18"/>
              </w:rPr>
              <w:t>Figure 1 PRISMA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8725A1" w:rsidR="00930A31" w:rsidRPr="00930A31"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EF3913">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68880F" w14:textId="77777777" w:rsidR="00FB3483"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EF3913">
              <w:rPr>
                <w:rFonts w:ascii="Arial" w:hAnsi="Arial" w:cs="Arial"/>
                <w:color w:val="auto"/>
                <w:sz w:val="18"/>
                <w:szCs w:val="18"/>
              </w:rPr>
              <w:t xml:space="preserve">1 </w:t>
            </w:r>
          </w:p>
          <w:p w14:paraId="2BA7B4C0" w14:textId="2059B3AD" w:rsidR="00EF3913" w:rsidRPr="00930A31" w:rsidRDefault="00EF3913"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773961" w14:textId="77777777" w:rsidR="00EF3913" w:rsidRDefault="00A113F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F3913">
              <w:rPr>
                <w:rFonts w:ascii="Arial" w:hAnsi="Arial" w:cs="Arial"/>
                <w:color w:val="auto"/>
                <w:sz w:val="18"/>
                <w:szCs w:val="18"/>
              </w:rPr>
              <w:t>1</w:t>
            </w:r>
          </w:p>
          <w:p w14:paraId="7897FD3B" w14:textId="737256C2" w:rsidR="00FB3483" w:rsidRPr="00930A31" w:rsidRDefault="00887B89"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66BD7" w:rsidRDefault="00B51910" w:rsidP="003B79FF">
            <w:pPr>
              <w:pStyle w:val="Default"/>
              <w:spacing w:before="40" w:after="40"/>
              <w:jc w:val="right"/>
              <w:rPr>
                <w:rFonts w:ascii="Arial" w:hAnsi="Arial" w:cs="Arial"/>
                <w:sz w:val="18"/>
                <w:szCs w:val="18"/>
              </w:rPr>
            </w:pPr>
            <w:r w:rsidRPr="00C66BD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C66BD7">
              <w:rPr>
                <w:rFonts w:ascii="Arial" w:hAnsi="Arial" w:cs="Arial"/>
                <w:sz w:val="18"/>
                <w:szCs w:val="18"/>
              </w:rPr>
              <w:t xml:space="preserve">For all outcomes, present, for each study: (a) summary statistics for each group (where appropriate) and (b) an effect </w:t>
            </w:r>
            <w:proofErr w:type="gramStart"/>
            <w:r w:rsidRPr="00C66BD7">
              <w:rPr>
                <w:rFonts w:ascii="Arial" w:hAnsi="Arial" w:cs="Arial"/>
                <w:sz w:val="18"/>
                <w:szCs w:val="18"/>
              </w:rPr>
              <w:t>estimate</w:t>
            </w:r>
            <w:proofErr w:type="gramEnd"/>
            <w:r w:rsidRPr="00C66BD7">
              <w:rPr>
                <w:rFonts w:ascii="Arial" w:hAnsi="Arial" w:cs="Arial"/>
                <w:sz w:val="18"/>
                <w:szCs w:val="18"/>
              </w:rPr>
              <w:t xml:space="preserve"> and its precision (e.g. confidence/credible interval), ideally</w:t>
            </w:r>
            <w:r w:rsidRPr="00930A31">
              <w:rPr>
                <w:rFonts w:ascii="Arial" w:hAnsi="Arial" w:cs="Arial"/>
                <w:sz w:val="18"/>
                <w:szCs w:val="18"/>
              </w:rPr>
              <w:t xml:space="preserve">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A52CB6" w:rsidR="00FB3483" w:rsidRPr="00930A31" w:rsidRDefault="00EF39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66BD7" w:rsidRDefault="00930A31" w:rsidP="003B79FF">
            <w:pPr>
              <w:pStyle w:val="Default"/>
              <w:spacing w:before="40" w:after="40"/>
              <w:jc w:val="right"/>
              <w:rPr>
                <w:rFonts w:ascii="Arial" w:hAnsi="Arial" w:cs="Arial"/>
                <w:sz w:val="18"/>
                <w:szCs w:val="18"/>
              </w:rPr>
            </w:pPr>
            <w:r w:rsidRPr="00C66BD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B02FD" w:rsidRDefault="00930A31" w:rsidP="005979B8">
            <w:pPr>
              <w:pStyle w:val="Default"/>
              <w:spacing w:before="40" w:after="40"/>
              <w:rPr>
                <w:rFonts w:ascii="Arial" w:hAnsi="Arial" w:cs="Arial"/>
                <w:sz w:val="18"/>
                <w:szCs w:val="18"/>
              </w:rPr>
            </w:pPr>
            <w:r w:rsidRPr="00DB02F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9D888F" w:rsidR="00930A31" w:rsidRPr="00EF3913" w:rsidRDefault="00DE6175" w:rsidP="005979B8">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8DD00A" w:rsidR="00930A31" w:rsidRPr="00930A31"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D2646C" w:rsidR="00930A31" w:rsidRPr="00930A31"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3A3900" w:rsidR="00930A31" w:rsidRPr="00930A31"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CCE1F5" w:rsidR="00FB3483" w:rsidRPr="00930A31" w:rsidRDefault="004E44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FD0ED6" w:rsidR="00077B44" w:rsidRPr="00930A31" w:rsidRDefault="004E44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17A315" w:rsidR="00930A31" w:rsidRPr="00930A31" w:rsidRDefault="00563ABC" w:rsidP="00077B44">
            <w:pPr>
              <w:pStyle w:val="Default"/>
              <w:spacing w:before="40" w:after="40"/>
              <w:rPr>
                <w:rFonts w:ascii="Arial" w:hAnsi="Arial" w:cs="Arial"/>
                <w:color w:val="auto"/>
                <w:sz w:val="18"/>
                <w:szCs w:val="18"/>
              </w:rPr>
            </w:pPr>
            <w:r>
              <w:rPr>
                <w:rFonts w:ascii="Arial" w:hAnsi="Arial" w:cs="Arial"/>
                <w:color w:val="auto"/>
                <w:sz w:val="18"/>
                <w:szCs w:val="18"/>
              </w:rPr>
              <w:t>17-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6FAC6A" w:rsidR="00930A31" w:rsidRPr="00930A31" w:rsidRDefault="00563ABC"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937105" w:rsidR="00930A31" w:rsidRPr="00930A31" w:rsidRDefault="00563ABC"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D85C88" w:rsidR="00930A31" w:rsidRPr="00930A31" w:rsidRDefault="00563ABC"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5D1E65" w:rsidR="00930A31" w:rsidRPr="00930A31" w:rsidRDefault="000E0943"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91DD1E" w:rsidR="00930A31" w:rsidRPr="00930A31" w:rsidRDefault="000E0943"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E55B8D" w:rsidR="00930A31" w:rsidRPr="00930A31" w:rsidRDefault="00564B1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4DD2B8" w:rsidR="00077B44" w:rsidRPr="00930A31" w:rsidRDefault="00564B1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FF4656" w:rsidR="00077B44" w:rsidRPr="00930A31" w:rsidRDefault="00564B18" w:rsidP="00077B44">
            <w:pPr>
              <w:pStyle w:val="Default"/>
              <w:spacing w:before="40" w:after="40"/>
              <w:rPr>
                <w:rFonts w:ascii="Arial" w:hAnsi="Arial" w:cs="Arial"/>
                <w:color w:val="auto"/>
                <w:sz w:val="18"/>
                <w:szCs w:val="18"/>
              </w:rPr>
            </w:pPr>
            <w:r>
              <w:rPr>
                <w:rFonts w:ascii="Arial" w:hAnsi="Arial" w:cs="Arial"/>
                <w:color w:val="auto"/>
                <w:sz w:val="18"/>
                <w:szCs w:val="18"/>
              </w:rPr>
              <w:t>Ti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33C0F1E" w14:textId="586ED4D0" w:rsidR="00077B44" w:rsidRDefault="000E0943" w:rsidP="00077B44">
            <w:pPr>
              <w:pStyle w:val="Default"/>
              <w:spacing w:before="40" w:after="40"/>
              <w:rPr>
                <w:rFonts w:ascii="Arial" w:hAnsi="Arial" w:cs="Arial"/>
                <w:color w:val="auto"/>
                <w:sz w:val="18"/>
                <w:szCs w:val="18"/>
              </w:rPr>
            </w:pPr>
            <w:r>
              <w:rPr>
                <w:rFonts w:ascii="Arial" w:hAnsi="Arial" w:cs="Arial"/>
                <w:color w:val="auto"/>
                <w:sz w:val="18"/>
                <w:szCs w:val="18"/>
              </w:rPr>
              <w:t>8-9</w:t>
            </w:r>
          </w:p>
          <w:p w14:paraId="442C99F1" w14:textId="5C1C7D42" w:rsidR="000E0943" w:rsidRPr="00930A31" w:rsidRDefault="000E0943" w:rsidP="00077B44">
            <w:pPr>
              <w:pStyle w:val="Default"/>
              <w:spacing w:before="40" w:after="40"/>
              <w:rPr>
                <w:rFonts w:ascii="Arial" w:hAnsi="Arial" w:cs="Arial"/>
                <w:color w:val="auto"/>
                <w:sz w:val="18"/>
                <w:szCs w:val="18"/>
              </w:rPr>
            </w:pPr>
            <w:r>
              <w:rPr>
                <w:rFonts w:ascii="Arial" w:hAnsi="Arial" w:cs="Arial"/>
                <w:color w:val="auto"/>
                <w:sz w:val="18"/>
                <w:szCs w:val="18"/>
              </w:rPr>
              <w:t>Appendix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F60C9" w14:textId="77777777" w:rsidR="00AE61CF" w:rsidRDefault="00AE61CF">
      <w:r>
        <w:separator/>
      </w:r>
    </w:p>
  </w:endnote>
  <w:endnote w:type="continuationSeparator" w:id="0">
    <w:p w14:paraId="54562694" w14:textId="77777777" w:rsidR="00AE61CF" w:rsidRDefault="00AE6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644B2" w14:textId="77777777" w:rsidR="00AE61CF" w:rsidRDefault="00AE61CF">
      <w:r>
        <w:separator/>
      </w:r>
    </w:p>
  </w:footnote>
  <w:footnote w:type="continuationSeparator" w:id="0">
    <w:p w14:paraId="21E191A0" w14:textId="77777777" w:rsidR="00AE61CF" w:rsidRDefault="00AE6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8B00DAD" w:rsidR="00947707" w:rsidRPr="00930A31" w:rsidRDefault="000E65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AFB49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07B3"/>
    <w:rsid w:val="00077B44"/>
    <w:rsid w:val="000E0943"/>
    <w:rsid w:val="000E6570"/>
    <w:rsid w:val="00152CDB"/>
    <w:rsid w:val="0018323E"/>
    <w:rsid w:val="00190C83"/>
    <w:rsid w:val="001A4ED8"/>
    <w:rsid w:val="001B489D"/>
    <w:rsid w:val="002275F3"/>
    <w:rsid w:val="00246C93"/>
    <w:rsid w:val="00256BAF"/>
    <w:rsid w:val="0029382C"/>
    <w:rsid w:val="002A2A06"/>
    <w:rsid w:val="002C1683"/>
    <w:rsid w:val="002C79CB"/>
    <w:rsid w:val="003103C2"/>
    <w:rsid w:val="003516AD"/>
    <w:rsid w:val="00363B8D"/>
    <w:rsid w:val="003760FB"/>
    <w:rsid w:val="003B79FF"/>
    <w:rsid w:val="003F76F7"/>
    <w:rsid w:val="00400A0B"/>
    <w:rsid w:val="004033C1"/>
    <w:rsid w:val="00443C1D"/>
    <w:rsid w:val="00461576"/>
    <w:rsid w:val="00465AD2"/>
    <w:rsid w:val="004C1685"/>
    <w:rsid w:val="004E4461"/>
    <w:rsid w:val="005078EE"/>
    <w:rsid w:val="00550BF1"/>
    <w:rsid w:val="00563ABC"/>
    <w:rsid w:val="00564B18"/>
    <w:rsid w:val="0059028D"/>
    <w:rsid w:val="005979B8"/>
    <w:rsid w:val="005F4F21"/>
    <w:rsid w:val="00640172"/>
    <w:rsid w:val="006D35D8"/>
    <w:rsid w:val="006E5FE2"/>
    <w:rsid w:val="006F3BA6"/>
    <w:rsid w:val="006F5D01"/>
    <w:rsid w:val="00721B77"/>
    <w:rsid w:val="00726794"/>
    <w:rsid w:val="0077253C"/>
    <w:rsid w:val="007E057E"/>
    <w:rsid w:val="008412D5"/>
    <w:rsid w:val="00883BF3"/>
    <w:rsid w:val="00887B89"/>
    <w:rsid w:val="008A3EAE"/>
    <w:rsid w:val="008C6FAC"/>
    <w:rsid w:val="008E2C91"/>
    <w:rsid w:val="00930A31"/>
    <w:rsid w:val="00947707"/>
    <w:rsid w:val="009827E5"/>
    <w:rsid w:val="009F2A7A"/>
    <w:rsid w:val="00A113F2"/>
    <w:rsid w:val="00A215D2"/>
    <w:rsid w:val="00A86593"/>
    <w:rsid w:val="00AB79CE"/>
    <w:rsid w:val="00AE4BBD"/>
    <w:rsid w:val="00AE61CF"/>
    <w:rsid w:val="00B518B9"/>
    <w:rsid w:val="00B51910"/>
    <w:rsid w:val="00B730D1"/>
    <w:rsid w:val="00C2079F"/>
    <w:rsid w:val="00C22710"/>
    <w:rsid w:val="00C66BD7"/>
    <w:rsid w:val="00C95F68"/>
    <w:rsid w:val="00CA537A"/>
    <w:rsid w:val="00D95D84"/>
    <w:rsid w:val="00DB02FD"/>
    <w:rsid w:val="00DC4F19"/>
    <w:rsid w:val="00DE6175"/>
    <w:rsid w:val="00E324A8"/>
    <w:rsid w:val="00E42C7A"/>
    <w:rsid w:val="00E66E3A"/>
    <w:rsid w:val="00EB610E"/>
    <w:rsid w:val="00EF3913"/>
    <w:rsid w:val="00EF73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7B703-6087-4B4C-BCCC-FE04D3F2B7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niarepa Saard (PG Research)</cp:lastModifiedBy>
  <cp:revision>4</cp:revision>
  <cp:lastPrinted>2020-11-24T03:02:00Z</cp:lastPrinted>
  <dcterms:created xsi:type="dcterms:W3CDTF">2026-01-01T18:31:00Z</dcterms:created>
  <dcterms:modified xsi:type="dcterms:W3CDTF">2026-01-01T18:32:00Z</dcterms:modified>
</cp:coreProperties>
</file>